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2 - Average age at type 1 diabetes diagnosis according to previous rubella diagnosis (Supplementary material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267200" cy="2781300"/>
            <wp:effectExtent b="0" l="0" r="0" t="0"/>
            <wp:docPr id="7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278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409950</wp:posOffset>
            </wp:positionH>
            <wp:positionV relativeFrom="paragraph">
              <wp:posOffset>114300</wp:posOffset>
            </wp:positionV>
            <wp:extent cx="228600" cy="285750"/>
            <wp:effectExtent b="0" l="0" r="0" t="0"/>
            <wp:wrapNone/>
            <wp:docPr id="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28600" cy="2857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1DM, Diabetes Mellitus Type 1. X axis represents diagnosis age when T1DM diagnosis occured. Y axis represents the proportion of individuals who have not yet experienced the event of interest, that is, who have not yet been diagnosed with T1DM.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685925</wp:posOffset>
            </wp:positionH>
            <wp:positionV relativeFrom="paragraph">
              <wp:posOffset>228600</wp:posOffset>
            </wp:positionV>
            <wp:extent cx="504825" cy="285750"/>
            <wp:effectExtent b="0" l="0" r="0" t="0"/>
            <wp:wrapNone/>
            <wp:docPr id="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4825" cy="2857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2686050</wp:posOffset>
            </wp:positionH>
            <wp:positionV relativeFrom="paragraph">
              <wp:posOffset>295588</wp:posOffset>
            </wp:positionV>
            <wp:extent cx="763588" cy="314325"/>
            <wp:effectExtent b="0" l="0" r="0" t="0"/>
            <wp:wrapNone/>
            <wp:docPr id="1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63588" cy="31432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3 - Average age at type 1 diabetes diagnosis according to previous measles diagnosis (Supplementary material)</w:t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648075" cy="2552700"/>
            <wp:effectExtent b="0" l="0" r="0" t="0"/>
            <wp:docPr id="5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2552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1DM, Diabetes Mellitus Type 1. X axis represents diagnosis age when T1DM diagnosis occured. Y axis represents the proportion of individuals who have not yet experienced the event of interest, that is, who have not yet been diagnosed with T1DM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4 - Average age at type 1 diabetes diagnosis according to previous mumps diagnosis (Supplementary material)</w:t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095750" cy="2790825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27908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1DM, Diabetes Mellitus Type 1. X axis represents diagnosis age when T1DM diagnosis occured. Y axis represents the proportion of individuals who have not yet experienced the event of interest, that is, who have not yet been diagnosed with T1DM.</w:t>
      </w:r>
    </w:p>
    <w:p w:rsidR="00000000" w:rsidDel="00000000" w:rsidP="00000000" w:rsidRDefault="00000000" w:rsidRPr="00000000" w14:paraId="0000000D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628775</wp:posOffset>
            </wp:positionH>
            <wp:positionV relativeFrom="paragraph">
              <wp:posOffset>228600</wp:posOffset>
            </wp:positionV>
            <wp:extent cx="504825" cy="285750"/>
            <wp:effectExtent b="0" l="0" r="0" t="0"/>
            <wp:wrapNone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4825" cy="2857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E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5 - Average age at type 1 diabetes diagnosis according to socioeconomic class (Supplementary material)</w:t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371975" cy="2809875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28098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1DM, Diabetes Mellitus Type 1. X axis represents diagnosis age when T1DM diagnosis occured. Y axis represents the proportion of individuals who have not yet experienced the event of interest, that is, who have not yet been diagnosed with T1DM.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  <w:color w:val="ff9900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</w:pPr>
    <w:rPr>
      <w:b w:val="1"/>
      <w:color w:val="4a86e8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</w:pPr>
    <w:rPr>
      <w:b w:val="1"/>
      <w:color w:val="6aa84f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</w:pPr>
    <w:rPr>
      <w:b w:val="1"/>
      <w:color w:val="999999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</w:pPr>
    <w:rPr>
      <w:b w:val="1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png"/><Relationship Id="rId10" Type="http://schemas.openxmlformats.org/officeDocument/2006/relationships/image" Target="media/image2.png"/><Relationship Id="rId9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